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8"/>
          <w:szCs w:val="28"/>
        </w:rPr>
        <w:t>Additional file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Working setting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 What country are you working in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What kind of hospital are you working in?</w:t>
      </w:r>
    </w:p>
    <w:p>
      <w:pPr>
        <w:pStyle w:val="Normal"/>
        <w:tabs>
          <w:tab w:val="clear" w:pos="720"/>
          <w:tab w:val="left" w:pos="1418" w:leader="none"/>
          <w:tab w:val="left" w:pos="4820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University hospital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0" w:name="__Fieldmark__0_1539578467"/>
      <w:bookmarkStart w:id="1" w:name="__Fieldmark__0_1539578467"/>
      <w:bookmarkEnd w:id="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820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Community hospital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" w:name="__Fieldmark__1_1539578467"/>
      <w:bookmarkStart w:id="3" w:name="__Fieldmark__1_1539578467"/>
      <w:bookmarkEnd w:id="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820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Community teaching hospital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" w:name="__Fieldmark__2_1539578467"/>
      <w:bookmarkStart w:id="5" w:name="__Fieldmark__2_1539578467"/>
      <w:bookmarkEnd w:id="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820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Other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" w:name="__Fieldmark__3_1539578467"/>
      <w:bookmarkStart w:id="7" w:name="__Fieldmark__3_1539578467"/>
      <w:bookmarkEnd w:id="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 What is the setting of your hospital?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820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Urban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8" w:name="__Fieldmark__4_1539578467"/>
      <w:bookmarkStart w:id="9" w:name="__Fieldmark__4_1539578467"/>
      <w:bookmarkEnd w:id="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Suburban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" w:name="__Fieldmark__5_1539578467"/>
      <w:bookmarkStart w:id="11" w:name="__Fieldmark__5_1539578467"/>
      <w:bookmarkEnd w:id="1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820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Rural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" w:name="__Fieldmark__6_1539578467"/>
      <w:bookmarkStart w:id="13" w:name="__Fieldmark__6_1539578467"/>
      <w:bookmarkEnd w:id="1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 How many inpatient beds are placed in your hospital?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402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Less than 100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" w:name="__Fieldmark__7_1539578467"/>
      <w:bookmarkStart w:id="15" w:name="__Fieldmark__7_1539578467"/>
      <w:bookmarkEnd w:id="1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3402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101-500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6" w:name="__Fieldmark__8_1539578467"/>
      <w:bookmarkStart w:id="17" w:name="__Fieldmark__8_1539578467"/>
      <w:bookmarkEnd w:id="1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402" w:leader="none"/>
          <w:tab w:val="left" w:pos="4820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251-500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8" w:name="__Fieldmark__9_1539578467"/>
      <w:bookmarkStart w:id="19" w:name="__Fieldmark__9_1539578467"/>
      <w:bookmarkEnd w:id="1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3402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501-1000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0" w:name="__Fieldmark__10_1539578467"/>
      <w:bookmarkStart w:id="21" w:name="__Fieldmark__10_1539578467"/>
      <w:bookmarkEnd w:id="2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402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ore than 1000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2" w:name="__Fieldmark__11_1539578467"/>
      <w:bookmarkStart w:id="23" w:name="__Fieldmark__11_1539578467"/>
      <w:bookmarkEnd w:id="2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Professional profil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5. What is your profession? 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Epidemiolog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4" w:name="__Fieldmark__12_1539578467"/>
      <w:bookmarkStart w:id="25" w:name="__Fieldmark__12_1539578467"/>
      <w:bookmarkEnd w:id="2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Hospital administrator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6" w:name="__Fieldmark__13_1539578467"/>
      <w:bookmarkStart w:id="27" w:name="__Fieldmark__13_1539578467"/>
      <w:bookmarkEnd w:id="2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Hospital Pharmacolog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8" w:name="__Fieldmark__14_1539578467"/>
      <w:bookmarkStart w:id="29" w:name="__Fieldmark__14_1539578467"/>
      <w:bookmarkEnd w:id="2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Infection Control Special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0" w:name="__Fieldmark__15_1539578467"/>
      <w:bookmarkStart w:id="31" w:name="__Fieldmark__15_1539578467"/>
      <w:bookmarkEnd w:id="3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Infectious Diseases Special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2" w:name="__Fieldmark__16_1539578467"/>
      <w:bookmarkStart w:id="33" w:name="__Fieldmark__16_1539578467"/>
      <w:bookmarkEnd w:id="3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tensiv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4" w:name="__Fieldmark__17_1539578467"/>
      <w:bookmarkStart w:id="35" w:name="__Fieldmark__17_1539578467"/>
      <w:bookmarkEnd w:id="3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icrobiolog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6" w:name="__Fieldmark__18_1539578467"/>
      <w:bookmarkStart w:id="37" w:name="__Fieldmark__18_1539578467"/>
      <w:bookmarkEnd w:id="3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7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Surgeon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8" w:name="__Fieldmark__19_1539578467"/>
      <w:bookmarkStart w:id="39" w:name="__Fieldmark__19_1539578467"/>
      <w:bookmarkEnd w:id="3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Other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0" w:name="__Fieldmark__20_1539578467"/>
      <w:bookmarkStart w:id="41" w:name="__Fieldmark__20_1539578467"/>
      <w:bookmarkEnd w:id="4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6. </w:t>
      </w:r>
      <w:r>
        <w:rPr>
          <w:rFonts w:cs="Times New Roman" w:ascii="Times New Roman" w:hAnsi="Times New Roman"/>
          <w:b/>
          <w:bCs/>
          <w:sz w:val="24"/>
          <w:szCs w:val="24"/>
        </w:rPr>
        <w:t>Does your hospital have a multidisciplinary antimicrobial stewardship and infection control team?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  <w:tab/>
        <w:t xml:space="preserve">No 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2" w:name="__Fieldmark__21_1539578467"/>
      <w:bookmarkStart w:id="43" w:name="__Fieldmark__21_1539578467"/>
      <w:bookmarkEnd w:id="4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4" w:name="__Fieldmark__22_1539578467"/>
      <w:bookmarkStart w:id="45" w:name="__Fieldmark__22_1539578467"/>
      <w:bookmarkEnd w:id="4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7. </w:t>
      </w:r>
      <w:r>
        <w:rPr>
          <w:rFonts w:cs="Times New Roman" w:ascii="Times New Roman" w:hAnsi="Times New Roman"/>
          <w:b/>
          <w:bCs/>
          <w:sz w:val="24"/>
          <w:szCs w:val="24"/>
        </w:rPr>
        <w:t>Are you currently a member of the team?</w:t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  <w:vertAlign w:val="subscript"/>
        </w:rPr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  <w:tab/>
        <w:t>No</w:t>
        <w:tab/>
        <w:tab/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6" w:name="__Fieldmark__23_1539578467"/>
      <w:bookmarkStart w:id="47" w:name="__Fieldmark__23_1539578467"/>
      <w:bookmarkEnd w:id="4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8" w:name="__Fieldmark__24_1539578467"/>
      <w:bookmarkStart w:id="49" w:name="__Fieldmark__24_1539578467"/>
      <w:bookmarkEnd w:id="4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Characteristics of the surgical infection prevention and control team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8. </w:t>
      </w:r>
      <w:r>
        <w:rPr>
          <w:rFonts w:cs="Times New Roman" w:ascii="Times New Roman" w:hAnsi="Times New Roman"/>
          <w:b/>
          <w:bCs/>
          <w:sz w:val="24"/>
          <w:szCs w:val="24"/>
        </w:rPr>
        <w:t>Which physicians does the team include</w:t>
      </w:r>
      <w:r>
        <w:rPr>
          <w:rFonts w:cs="Times New Roman" w:ascii="Times New Roman" w:hAnsi="Times New Roman"/>
          <w:b/>
          <w:sz w:val="24"/>
          <w:szCs w:val="24"/>
        </w:rPr>
        <w:t>?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Epidemiolog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0" w:name="__Fieldmark__25_1539578467"/>
      <w:bookmarkStart w:id="51" w:name="__Fieldmark__25_1539578467"/>
      <w:bookmarkEnd w:id="5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Hospital administrator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2" w:name="__Fieldmark__26_1539578467"/>
      <w:bookmarkStart w:id="53" w:name="__Fieldmark__26_1539578467"/>
      <w:bookmarkEnd w:id="5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Hospital Pharmacolog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4" w:name="__Fieldmark__27_1539578467"/>
      <w:bookmarkStart w:id="55" w:name="__Fieldmark__27_1539578467"/>
      <w:bookmarkEnd w:id="5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Infection Control Special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6" w:name="__Fieldmark__28_1539578467"/>
      <w:bookmarkStart w:id="57" w:name="__Fieldmark__28_1539578467"/>
      <w:bookmarkEnd w:id="5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Infectious Diseases Special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8" w:name="__Fieldmark__29_1539578467"/>
      <w:bookmarkStart w:id="59" w:name="__Fieldmark__29_1539578467"/>
      <w:bookmarkEnd w:id="5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tensivist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0" w:name="__Fieldmark__30_1539578467"/>
      <w:bookmarkStart w:id="61" w:name="__Fieldmark__30_1539578467"/>
      <w:bookmarkEnd w:id="6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icrobiologist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2" w:name="__Fieldmark__31_1539578467"/>
      <w:bookmarkStart w:id="63" w:name="__Fieldmark__31_1539578467"/>
      <w:bookmarkEnd w:id="6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7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Surgeon 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4" w:name="__Fieldmark__32_1539578467"/>
      <w:bookmarkStart w:id="65" w:name="__Fieldmark__32_1539578467"/>
      <w:bookmarkEnd w:id="6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Other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6" w:name="__Fieldmark__33_1539578467"/>
      <w:bookmarkStart w:id="67" w:name="__Fieldmark__33_1539578467"/>
      <w:bookmarkEnd w:id="6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9. </w:t>
      </w:r>
      <w:r>
        <w:rPr>
          <w:rFonts w:cs="Times New Roman" w:ascii="Times New Roman" w:hAnsi="Times New Roman"/>
          <w:b/>
          <w:bCs/>
          <w:sz w:val="24"/>
          <w:szCs w:val="24"/>
        </w:rPr>
        <w:t>How many times does the team meet?</w:t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</w:rPr>
        <w:tab/>
      </w: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More than once a week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8" w:name="__Fieldmark__34_1539578467"/>
      <w:bookmarkStart w:id="69" w:name="__Fieldmark__34_1539578467"/>
      <w:bookmarkEnd w:id="6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Once a week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70" w:name="__Fieldmark__35_1539578467"/>
      <w:bookmarkStart w:id="71" w:name="__Fieldmark__35_1539578467"/>
      <w:bookmarkEnd w:id="7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Twice a month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72" w:name="__Fieldmark__36_1539578467"/>
      <w:bookmarkStart w:id="73" w:name="__Fieldmark__36_1539578467"/>
      <w:bookmarkEnd w:id="7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Once a month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74" w:name="__Fieldmark__37_1539578467"/>
      <w:bookmarkStart w:id="75" w:name="__Fieldmark__37_1539578467"/>
      <w:bookmarkEnd w:id="7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53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Less than once a month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76" w:name="__Fieldmark__38_1539578467"/>
      <w:bookmarkStart w:id="77" w:name="__Fieldmark__38_1539578467"/>
      <w:bookmarkEnd w:id="7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4536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Only as necessary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78" w:name="__Fieldmark__39_1539578467"/>
      <w:bookmarkStart w:id="79" w:name="__Fieldmark__39_1539578467"/>
      <w:bookmarkEnd w:id="7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0. </w:t>
      </w:r>
      <w:r>
        <w:rPr>
          <w:rFonts w:cs="Times New Roman" w:ascii="Times New Roman" w:hAnsi="Times New Roman"/>
          <w:b/>
          <w:bCs/>
          <w:sz w:val="24"/>
          <w:szCs w:val="24"/>
        </w:rPr>
        <w:t>Is there at least a surgeon with interest/skills in surgical infections inside the surgical department of your hospital?</w:t>
      </w: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ab/>
        <w:tab/>
        <w:tab/>
        <w:tab/>
        <w:tab/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Yes</w:t>
        <w:tab/>
        <w:t xml:space="preserve">No      </w:t>
      </w:r>
    </w:p>
    <w:p>
      <w:pPr>
        <w:pStyle w:val="Normal"/>
        <w:spacing w:lineRule="auto" w:line="480" w:before="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80" w:name="__Fieldmark__40_1539578467"/>
      <w:bookmarkStart w:id="81" w:name="__Fieldmark__40_1539578467"/>
      <w:bookmarkEnd w:id="8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82" w:name="__Fieldmark__41_1539578467"/>
      <w:bookmarkStart w:id="83" w:name="__Fieldmark__41_1539578467"/>
      <w:bookmarkEnd w:id="8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Existence of protocol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1. </w:t>
      </w:r>
      <w:r>
        <w:rPr>
          <w:rFonts w:cs="Times New Roman" w:ascii="Times New Roman" w:hAnsi="Times New Roman"/>
          <w:b/>
          <w:bCs/>
          <w:sz w:val="24"/>
          <w:szCs w:val="24"/>
        </w:rPr>
        <w:t>Does your hospital have a protocol for pre-operative antimicrobial prophylaxis?</w:t>
      </w: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Yes, all the surgical wards have got one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84" w:name="__Fieldmark__42_1539578467"/>
      <w:bookmarkStart w:id="85" w:name="__Fieldmark__42_1539578467"/>
      <w:bookmarkEnd w:id="8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Yes, but only some surgical wards have got one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86" w:name="__Fieldmark__43_1539578467"/>
      <w:bookmarkStart w:id="87" w:name="__Fieldmark__43_1539578467"/>
      <w:bookmarkEnd w:id="8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No</w:t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88" w:name="__Fieldmark__44_1539578467"/>
      <w:bookmarkStart w:id="89" w:name="__Fieldmark__44_1539578467"/>
      <w:bookmarkEnd w:id="8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2. </w:t>
      </w:r>
      <w:r>
        <w:rPr>
          <w:rFonts w:cs="Times New Roman" w:ascii="Times New Roman" w:hAnsi="Times New Roman"/>
          <w:b/>
          <w:bCs/>
          <w:sz w:val="24"/>
          <w:szCs w:val="24"/>
        </w:rPr>
        <w:t>Does your hospital have a protocol for antimicrobial treatment of surgical infections?</w:t>
      </w: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Yes, all the surgical wards have got one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90" w:name="__Fieldmark__45_1539578467"/>
      <w:bookmarkStart w:id="91" w:name="__Fieldmark__45_1539578467"/>
      <w:bookmarkEnd w:id="9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Yes, but only some surgical wards have got one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92" w:name="__Fieldmark__46_1539578467"/>
      <w:bookmarkStart w:id="93" w:name="__Fieldmark__46_1539578467"/>
      <w:bookmarkEnd w:id="9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No</w:t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94" w:name="__Fieldmark__47_1539578467"/>
      <w:bookmarkStart w:id="95" w:name="__Fieldmark__47_1539578467"/>
      <w:bookmarkEnd w:id="9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3. </w:t>
      </w:r>
      <w:r>
        <w:rPr>
          <w:rFonts w:cs="Times New Roman" w:ascii="Times New Roman" w:hAnsi="Times New Roman"/>
          <w:b/>
          <w:bCs/>
          <w:sz w:val="24"/>
          <w:szCs w:val="24"/>
        </w:rPr>
        <w:t>Does the protocol for antimicrobial treatment of surgical infections consider interventions to reduce the duration of therapy?</w:t>
      </w: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ab/>
        <w:tab/>
        <w:tab/>
        <w:t xml:space="preserve">           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es</w:t>
        <w:tab/>
        <w:t xml:space="preserve">No      </w:t>
        <w:tab/>
        <w:tab/>
        <w:tab/>
        <w:tab/>
      </w:r>
    </w:p>
    <w:p>
      <w:pPr>
        <w:pStyle w:val="Normal"/>
        <w:spacing w:lineRule="auto" w:line="480" w:before="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96" w:name="__Fieldmark__48_1539578467"/>
      <w:bookmarkStart w:id="97" w:name="__Fieldmark__48_1539578467"/>
      <w:bookmarkEnd w:id="9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98" w:name="__Fieldmark__49_1539578467"/>
      <w:bookmarkStart w:id="99" w:name="__Fieldmark__49_1539578467"/>
      <w:bookmarkEnd w:id="9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4. </w:t>
      </w:r>
      <w:r>
        <w:rPr>
          <w:rFonts w:cs="Times New Roman" w:ascii="Times New Roman" w:hAnsi="Times New Roman"/>
          <w:b/>
          <w:bCs/>
          <w:sz w:val="24"/>
          <w:szCs w:val="24"/>
        </w:rPr>
        <w:t>Does the protocol for antimicrobial treatment of surgical infections recommend interventions to switch select antimicrobials from intravenous-to-oral therapy?</w:t>
      </w:r>
      <w:r>
        <w:rPr>
          <w:rFonts w:cs="Times New Roman" w:ascii="Times New Roman" w:hAnsi="Times New Roman"/>
          <w:b/>
          <w:sz w:val="24"/>
          <w:szCs w:val="24"/>
        </w:rPr>
        <w:tab/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  <w:tab/>
        <w:t xml:space="preserve">No   </w:t>
      </w:r>
    </w:p>
    <w:p>
      <w:pPr>
        <w:pStyle w:val="Normal"/>
        <w:spacing w:lineRule="auto" w:line="480" w:before="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0" w:name="__Fieldmark__50_1539578467"/>
      <w:bookmarkStart w:id="101" w:name="__Fieldmark__50_1539578467"/>
      <w:bookmarkEnd w:id="10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2" w:name="__Fieldmark__51_1539578467"/>
      <w:bookmarkStart w:id="103" w:name="__Fieldmark__51_1539578467"/>
      <w:bookmarkEnd w:id="10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5. </w:t>
      </w:r>
      <w:r>
        <w:rPr>
          <w:rFonts w:cs="Times New Roman" w:ascii="Times New Roman" w:hAnsi="Times New Roman"/>
          <w:b/>
          <w:bCs/>
          <w:sz w:val="24"/>
          <w:szCs w:val="24"/>
        </w:rPr>
        <w:t>Does the protocol for antimicrobial treatment of surgical infections advocate for alternative dosing strategies based on pharmacokinetic/pharmacodynamic principles?</w:t>
      </w: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  <w:tab/>
        <w:t xml:space="preserve">No      </w:t>
        <w:tab/>
        <w:tab/>
        <w:tab/>
        <w:tab/>
        <w:tab/>
      </w:r>
    </w:p>
    <w:p>
      <w:pPr>
        <w:pStyle w:val="Normal"/>
        <w:spacing w:lineRule="auto" w:line="480" w:before="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4" w:name="__Fieldmark__52_1539578467"/>
      <w:bookmarkStart w:id="105" w:name="__Fieldmark__52_1539578467"/>
      <w:bookmarkEnd w:id="10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6" w:name="__Fieldmark__53_1539578467"/>
      <w:bookmarkStart w:id="107" w:name="__Fieldmark__53_1539578467"/>
      <w:bookmarkEnd w:id="10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6. </w:t>
      </w:r>
      <w:r>
        <w:rPr>
          <w:rFonts w:cs="Times New Roman" w:ascii="Times New Roman" w:hAnsi="Times New Roman"/>
          <w:b/>
          <w:bCs/>
          <w:sz w:val="24"/>
          <w:szCs w:val="24"/>
        </w:rPr>
        <w:t>Does the protocol for antimicrobial treatment of surgical infections advocate biological markers - such as Procalcitonin testing - as an intervention to decrease antimicrobial use in critically ill patients?</w:t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  <w:tab/>
        <w:t xml:space="preserve">No      </w:t>
        <w:tab/>
        <w:tab/>
        <w:tab/>
        <w:tab/>
      </w:r>
    </w:p>
    <w:p>
      <w:pPr>
        <w:pStyle w:val="Normal"/>
        <w:spacing w:lineRule="auto" w:line="480" w:before="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8" w:name="__Fieldmark__54_1539578467"/>
      <w:bookmarkStart w:id="109" w:name="__Fieldmark__54_1539578467"/>
      <w:bookmarkEnd w:id="10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0" w:name="__Fieldmark__55_1539578467"/>
      <w:bookmarkStart w:id="111" w:name="__Fieldmark__55_1539578467"/>
      <w:bookmarkEnd w:id="11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Existence monitoring system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7. </w:t>
      </w:r>
      <w:r>
        <w:rPr>
          <w:rFonts w:cs="Times New Roman" w:ascii="Times New Roman" w:hAnsi="Times New Roman"/>
          <w:b/>
          <w:bCs/>
          <w:sz w:val="24"/>
          <w:szCs w:val="24"/>
        </w:rPr>
        <w:t>Does your hospital perform a monitoring system of used antimicrobials?</w:t>
        <w:tab/>
      </w:r>
      <w:r>
        <w:rPr>
          <w:rFonts w:cs="Times New Roman" w:ascii="Times New Roman" w:hAnsi="Times New Roman"/>
          <w:b/>
          <w:sz w:val="24"/>
          <w:szCs w:val="24"/>
        </w:rPr>
        <w:tab/>
        <w:tab/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, all the surgical wards have got one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2" w:name="__Fieldmark__56_1539578467"/>
      <w:bookmarkStart w:id="113" w:name="__Fieldmark__56_1539578467"/>
      <w:bookmarkEnd w:id="11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Yes, but only some hospital wards are monitored, including surgical ward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4" w:name="__Fieldmark__57_1539578467"/>
      <w:bookmarkStart w:id="115" w:name="__Fieldmark__57_1539578467"/>
      <w:bookmarkEnd w:id="11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7797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Yes, but only some hospital wards are monitored, not including surgical wards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6" w:name="__Fieldmark__58_1539578467"/>
      <w:bookmarkStart w:id="117" w:name="__Fieldmark__58_1539578467"/>
      <w:bookmarkEnd w:id="11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No</w:t>
        <w:tab/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8" w:name="__Fieldmark__59_1539578467"/>
      <w:bookmarkStart w:id="119" w:name="__Fieldmark__59_1539578467"/>
      <w:bookmarkEnd w:id="11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right" w:pos="9630" w:leader="none"/>
        </w:tabs>
        <w:spacing w:lineRule="auto" w:line="480" w:before="0" w:after="0"/>
        <w:ind w:hanging="284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  <w:vertAlign w:val="sub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8. </w:t>
      </w:r>
      <w:r>
        <w:rPr>
          <w:rFonts w:cs="Times New Roman" w:ascii="Times New Roman" w:hAnsi="Times New Roman"/>
          <w:b/>
          <w:bCs/>
          <w:sz w:val="24"/>
          <w:szCs w:val="24"/>
        </w:rPr>
        <w:t>Does your hospital periodically carry out systematic reports about resistance data?</w:t>
        <w:tab/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, all the surgical wards have got one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0" w:name="__Fieldmark__60_1539578467"/>
      <w:bookmarkStart w:id="121" w:name="__Fieldmark__60_1539578467"/>
      <w:bookmarkEnd w:id="12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Yes, but only some hospital wards are monitored, including surgical ward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2" w:name="__Fieldmark__61_1539578467"/>
      <w:bookmarkStart w:id="123" w:name="__Fieldmark__61_1539578467"/>
      <w:bookmarkEnd w:id="12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7797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Yes, but only some hospital wards are monitored, not including surgical wards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4" w:name="__Fieldmark__62_1539578467"/>
      <w:bookmarkStart w:id="125" w:name="__Fieldmark__62_1539578467"/>
      <w:bookmarkEnd w:id="12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No</w:t>
        <w:tab/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6" w:name="__Fieldmark__63_1539578467"/>
      <w:bookmarkStart w:id="127" w:name="__Fieldmark__63_1539578467"/>
      <w:bookmarkEnd w:id="12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  <w:vertAlign w:val="subscript"/>
        </w:rPr>
      </w:pPr>
      <w:r>
        <w:rPr>
          <w:rFonts w:cs="Times New Roman" w:ascii="Times New Roman" w:hAnsi="Times New Roman"/>
          <w:i/>
          <w:sz w:val="24"/>
          <w:szCs w:val="24"/>
          <w:u w:val="single"/>
          <w:vertAlign w:val="sub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Features of the ASP and related performed intervention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9. </w:t>
      </w:r>
      <w:r>
        <w:rPr>
          <w:rFonts w:cs="Times New Roman" w:ascii="Times New Roman" w:hAnsi="Times New Roman"/>
          <w:b/>
          <w:bCs/>
          <w:sz w:val="24"/>
          <w:szCs w:val="24"/>
        </w:rPr>
        <w:t>Does your hospital periodically carry out systematic reports about resistance data?</w:t>
        <w:tab/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Yes, all the surgical wards have got one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8" w:name="__Fieldmark__64_1539578467"/>
      <w:bookmarkStart w:id="129" w:name="__Fieldmark__64_1539578467"/>
      <w:bookmarkEnd w:id="12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Yes, but only some hospital wards are monitored, including surgical wards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0" w:name="__Fieldmark__65_1539578467"/>
      <w:bookmarkStart w:id="131" w:name="__Fieldmark__65_1539578467"/>
      <w:bookmarkEnd w:id="13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7797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Yes, but only some hospital wards are monitored, not including surgical ward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2" w:name="__Fieldmark__66_1539578467"/>
      <w:bookmarkStart w:id="133" w:name="__Fieldmark__66_1539578467"/>
      <w:bookmarkEnd w:id="13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No</w:t>
        <w:tab/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4" w:name="__Fieldmark__67_1539578467"/>
      <w:bookmarkStart w:id="135" w:name="__Fieldmark__67_1539578467"/>
      <w:bookmarkEnd w:id="13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b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0. </w:t>
      </w:r>
      <w:r>
        <w:rPr>
          <w:rFonts w:cs="Times New Roman" w:ascii="Times New Roman" w:hAnsi="Times New Roman"/>
          <w:b/>
          <w:bCs/>
          <w:sz w:val="24"/>
          <w:szCs w:val="24"/>
        </w:rPr>
        <w:t>Which kind of interventions is the ASP based on?</w:t>
      </w:r>
      <w:r>
        <w:rPr>
          <w:rFonts w:cs="Times New Roman" w:ascii="Times New Roman" w:hAnsi="Times New Roman"/>
          <w:b/>
          <w:sz w:val="24"/>
          <w:szCs w:val="24"/>
        </w:rPr>
        <w:tab/>
        <w:tab/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Persuasive intervention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6" w:name="__Fieldmark__68_1539578467"/>
      <w:bookmarkStart w:id="137" w:name="__Fieldmark__68_1539578467"/>
      <w:bookmarkEnd w:id="13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6804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Restrictive intervention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8" w:name="__Fieldmark__69_1539578467"/>
      <w:bookmarkStart w:id="139" w:name="__Fieldmark__69_1539578467"/>
      <w:bookmarkEnd w:id="13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4536" w:leader="none"/>
          <w:tab w:val="left" w:pos="7797" w:leader="none"/>
          <w:tab w:val="left" w:pos="8931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Both of them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0" w:name="__Fieldmark__70_1539578467"/>
      <w:bookmarkStart w:id="141" w:name="__Fieldmark__70_1539578467"/>
      <w:bookmarkEnd w:id="14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  <w:vertAlign w:val="subscript"/>
        </w:rPr>
      </w:pPr>
      <w:r>
        <w:rPr>
          <w:rFonts w:cs="Times New Roman" w:ascii="Times New Roman" w:hAnsi="Times New Roman"/>
          <w:i/>
          <w:sz w:val="24"/>
          <w:szCs w:val="24"/>
          <w:u w:val="single"/>
          <w:vertAlign w:val="sub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1. </w:t>
      </w:r>
      <w:r>
        <w:rPr>
          <w:rFonts w:cs="Times New Roman" w:ascii="Times New Roman" w:hAnsi="Times New Roman"/>
          <w:b/>
          <w:bCs/>
          <w:sz w:val="24"/>
          <w:szCs w:val="24"/>
        </w:rPr>
        <w:t>What kind of persuasive interventions are in place?</w:t>
        <w:tab/>
        <w:t xml:space="preserve"> </w:t>
      </w:r>
    </w:p>
    <w:p>
      <w:pPr>
        <w:pStyle w:val="Normal"/>
        <w:tabs>
          <w:tab w:val="clear" w:pos="720"/>
          <w:tab w:val="left" w:pos="1418" w:leader="none"/>
          <w:tab w:val="left" w:pos="9072" w:leader="none"/>
        </w:tabs>
        <w:spacing w:lineRule="auto" w:line="480" w:before="0" w:after="0"/>
        <w:ind w:left="7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semination of educational materials in printed form or via educational meeting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2" w:name="__Fieldmark__71_1539578467"/>
      <w:bookmarkStart w:id="143" w:name="__Fieldmark__71_1539578467"/>
      <w:bookmarkEnd w:id="14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left="708"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Reminders</w:t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4" w:name="__Fieldmark__72_1539578467"/>
      <w:bookmarkStart w:id="145" w:name="__Fieldmark__72_1539578467"/>
      <w:bookmarkEnd w:id="14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left="708"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Audit and feedback</w:t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6" w:name="__Fieldmark__73_1539578467"/>
      <w:bookmarkStart w:id="147" w:name="__Fieldmark__73_1539578467"/>
      <w:bookmarkEnd w:id="14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946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left="708"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Educational outreach</w:t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8" w:name="__Fieldmark__74_1539578467"/>
      <w:bookmarkStart w:id="149" w:name="__Fieldmark__74_1539578467"/>
      <w:bookmarkEnd w:id="14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536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left="708"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Other persuasive interventions</w:t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50" w:name="__Fieldmark__75_1539578467"/>
      <w:bookmarkStart w:id="151" w:name="__Fieldmark__75_1539578467"/>
      <w:bookmarkEnd w:id="15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left="708"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>No one</w:t>
        <w:tab/>
        <w:tab/>
        <w:tab/>
        <w:tab/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52" w:name="__Fieldmark__76_1539578467"/>
      <w:bookmarkStart w:id="153" w:name="__Fieldmark__76_1539578467"/>
      <w:bookmarkEnd w:id="15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946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  <w:vertAlign w:val="sub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2. </w:t>
      </w:r>
      <w:r>
        <w:rPr>
          <w:rFonts w:cs="Times New Roman" w:ascii="Times New Roman" w:hAnsi="Times New Roman"/>
          <w:b/>
          <w:bCs/>
          <w:sz w:val="24"/>
          <w:szCs w:val="24"/>
        </w:rPr>
        <w:t>What kind of restrictive interventions are in place?</w:t>
        <w:tab/>
        <w:t xml:space="preserve"> </w:t>
      </w:r>
    </w:p>
    <w:p>
      <w:pPr>
        <w:pStyle w:val="Normal"/>
        <w:tabs>
          <w:tab w:val="clear" w:pos="720"/>
          <w:tab w:val="left" w:pos="1418" w:leader="none"/>
          <w:tab w:val="left" w:pos="567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Compulsory order form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54" w:name="__Fieldmark__77_1539578467"/>
      <w:bookmarkStart w:id="155" w:name="__Fieldmark__77_1539578467"/>
      <w:bookmarkEnd w:id="15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5670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Expert approval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56" w:name="__Fieldmark__78_1539578467"/>
      <w:bookmarkStart w:id="157" w:name="__Fieldmark__78_1539578467"/>
      <w:bookmarkEnd w:id="15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5670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Restriction by removal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58" w:name="__Fieldmark__79_1539578467"/>
      <w:bookmarkStart w:id="159" w:name="__Fieldmark__79_1539578467"/>
      <w:bookmarkEnd w:id="15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5670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Review and make change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60" w:name="__Fieldmark__80_1539578467"/>
      <w:bookmarkStart w:id="161" w:name="__Fieldmark__80_1539578467"/>
      <w:bookmarkEnd w:id="16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536" w:leader="none"/>
          <w:tab w:val="left" w:pos="5670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Other restrictive interventions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62" w:name="__Fieldmark__81_1539578467"/>
      <w:bookmarkStart w:id="163" w:name="__Fieldmark__81_1539578467"/>
      <w:bookmarkEnd w:id="16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5670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No one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64" w:name="__Fieldmark__82_1539578467"/>
      <w:bookmarkStart w:id="165" w:name="__Fieldmark__82_1539578467"/>
      <w:bookmarkEnd w:id="16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3. </w:t>
      </w:r>
      <w:r>
        <w:rPr>
          <w:rFonts w:cs="Times New Roman" w:ascii="Times New Roman" w:hAnsi="Times New Roman"/>
          <w:b/>
          <w:bCs/>
          <w:sz w:val="24"/>
          <w:szCs w:val="24"/>
        </w:rPr>
        <w:t>Did your hospital carry out structural interventions finalized to improve ASPs in the last 5 years?</w:t>
      </w: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  <w:tab/>
        <w:t xml:space="preserve">No      </w:t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 w:before="0" w:after="0"/>
        <w:rPr/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66" w:name="__Fieldmark__83_1539578467"/>
      <w:bookmarkStart w:id="167" w:name="__Fieldmark__83_1539578467"/>
      <w:bookmarkEnd w:id="16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68" w:name="__Fieldmark__84_1539578467"/>
      <w:bookmarkStart w:id="169" w:name="__Fieldmark__84_1539578467"/>
      <w:bookmarkEnd w:id="16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  <w:tab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24. </w:t>
      </w:r>
      <w:r>
        <w:rPr>
          <w:rFonts w:cs="Times New Roman" w:ascii="Times New Roman" w:hAnsi="Times New Roman"/>
          <w:b/>
          <w:bCs/>
          <w:sz w:val="24"/>
          <w:szCs w:val="24"/>
        </w:rPr>
        <w:t>What kind of structural interventions have been carried out?</w:t>
        <w:tab/>
        <w:t xml:space="preserve"> </w:t>
      </w:r>
    </w:p>
    <w:p>
      <w:pPr>
        <w:pStyle w:val="Normal"/>
        <w:tabs>
          <w:tab w:val="clear" w:pos="720"/>
          <w:tab w:val="left" w:pos="1418" w:leader="none"/>
          <w:tab w:val="left" w:pos="623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Changing from paper to computerized record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70" w:name="__Fieldmark__85_1539578467"/>
      <w:bookmarkStart w:id="171" w:name="__Fieldmark__85_1539578467"/>
      <w:bookmarkEnd w:id="17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237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Rapid laboratory testing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72" w:name="__Fieldmark__86_1539578467"/>
      <w:bookmarkStart w:id="173" w:name="__Fieldmark__86_1539578467"/>
      <w:bookmarkEnd w:id="17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237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Computerized decision support system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74" w:name="__Fieldmark__87_1539578467"/>
      <w:bookmarkStart w:id="175" w:name="__Fieldmark__87_1539578467"/>
      <w:bookmarkEnd w:id="17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6237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Organization of quality monitoring mechanisms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76" w:name="__Fieldmark__88_1539578467"/>
      <w:bookmarkStart w:id="177" w:name="__Fieldmark__88_1539578467"/>
      <w:bookmarkEnd w:id="17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720"/>
          <w:tab w:val="left" w:pos="1418" w:leader="none"/>
          <w:tab w:val="left" w:pos="2694" w:leader="none"/>
          <w:tab w:val="left" w:pos="3969" w:leader="none"/>
          <w:tab w:val="left" w:pos="4536" w:leader="none"/>
          <w:tab w:val="left" w:pos="623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>Other structural interventions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78" w:name="__Fieldmark__89_1539578467"/>
      <w:bookmarkStart w:id="179" w:name="__Fieldmark__89_1539578467"/>
      <w:bookmarkEnd w:id="17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tabs>
          <w:tab w:val="clear" w:pos="720"/>
          <w:tab w:val="left" w:pos="1418" w:leader="none"/>
          <w:tab w:val="left" w:pos="3969" w:leader="none"/>
          <w:tab w:val="left" w:pos="6237" w:leader="none"/>
          <w:tab w:val="left" w:pos="7797" w:leader="none"/>
          <w:tab w:val="left" w:pos="8647" w:leader="none"/>
          <w:tab w:val="left" w:pos="9072" w:leader="none"/>
          <w:tab w:val="right" w:pos="9630" w:leader="none"/>
        </w:tabs>
        <w:spacing w:lineRule="auto" w:line="480" w:before="0" w:after="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No one</w:t>
        <w:tab/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80" w:name="__Fieldmark__90_1539578467"/>
      <w:bookmarkStart w:id="181" w:name="__Fieldmark__90_1539578467"/>
      <w:bookmarkEnd w:id="18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i/>
          <w:i/>
          <w:sz w:val="24"/>
          <w:szCs w:val="24"/>
          <w:u w:val="single"/>
          <w:lang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u w:val="single"/>
          <w:lang w:eastAsia="it-IT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2:01:00Z</dcterms:created>
  <dc:creator>NCADAYONA</dc:creator>
  <dc:description/>
  <dc:language>en-US</dc:language>
  <cp:lastModifiedBy>NCADAYONA</cp:lastModifiedBy>
  <dcterms:modified xsi:type="dcterms:W3CDTF">2017-07-26T02:02:00Z</dcterms:modified>
  <cp:revision>1</cp:revision>
  <dc:subject/>
  <dc:title/>
</cp:coreProperties>
</file>